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</w:rPr>
        <w:t xml:space="preserve">              </w:t>
      </w:r>
      <w:r>
        <w:rPr/>
        <w:t>=====================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BASIC REPORT: NoName1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action network: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¯¯¯¯¯¯¯¯¯¯</w:t>
      </w:r>
    </w:p>
    <w:p>
      <w:pPr>
        <w:pStyle w:val="Normal"/>
        <w:rPr/>
      </w:pPr>
      <w:r>
        <w:rPr>
          <w:rFonts w:cs="Calibri"/>
        </w:rPr>
        <w:t xml:space="preserve">                                  </w:t>
      </w:r>
      <w:r>
        <w:rPr/>
        <w:t>A + B &lt;-&gt; AB</w:t>
      </w:r>
    </w:p>
    <w:p>
      <w:pPr>
        <w:pStyle w:val="Normal"/>
        <w:rPr/>
      </w:pPr>
      <w:r>
        <w:rPr>
          <w:rFonts w:cs="Calibri"/>
        </w:rPr>
        <w:t xml:space="preserve">                                     </w:t>
      </w:r>
      <w:r>
        <w:rPr/>
        <w:t>AB &lt;-&gt; Ap + B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Ap + Y &lt;-&gt; Yp + A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Yp + A &lt;-&gt; YpA</w:t>
      </w:r>
    </w:p>
    <w:p>
      <w:pPr>
        <w:pStyle w:val="Normal"/>
        <w:rPr/>
      </w:pPr>
      <w:r>
        <w:rPr>
          <w:rFonts w:cs="Calibri"/>
        </w:rPr>
        <w:t xml:space="preserve">                                     </w:t>
      </w:r>
      <w:r>
        <w:rPr/>
        <w:t>Yp -&gt; Y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mark:  None.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¯¯¯¯¯¯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Graphical Properties</w:t>
      </w:r>
    </w:p>
    <w:p>
      <w:pPr>
        <w:pStyle w:val="Normal"/>
        <w:rPr/>
      </w:pPr>
      <w:r>
        <w:rPr>
          <w:rFonts w:cs="Calibri"/>
        </w:rPr>
        <w:t xml:space="preserve">                              </w:t>
      </w:r>
      <w:r>
        <w:rPr/>
        <w:t>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complexes = 8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linkage classes = 3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1: {A + B, AB, Ap + B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2: {Ap + Y, Yp + A, Yp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inkage class no. 3: {Yp, Y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TERMINAL strong linkage classes = 3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1: {A + B, AB, Ap + B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2: {Ap + Y, Yp + A, YpA}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3: {Y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umber of NON-TERMINAL strong linkage classes = 1: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trong linkage class no. 4: {Yp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he network is neither reversible nor weakly reversible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Rank Information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ank of entire network = 4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Deficiency Information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entire network = 1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1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2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eficiency of linkage class no. 3 = 0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his is a regular deficiency one network. It is an excellent candi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date for application of DEFICIENCY ONE THEORY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Deficiency one theory will determine, either affirmatively or nega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ively, whether there are positive rate constant values such that the corre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ponding mass action differential equations admit multiple (positive) stead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ates. If the answer is affirmative, deficiency one theory will generate a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ample set of rate constants and a pair of distinct steady states that ar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onsistent with those rate constants. To get this informatoin, you should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un the Deficiency One Report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Deficiency one theory will also determine, either affirmatively o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negatively, whether there can exist a set of rate constants such that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corresponding mass action differential equations admit a positive steady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ate having a zero eigenvalue (corresponding to an eigenvector in th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stoichiometric subspace).  When the answer is affirmative, the theory will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produce such a set of rate constants, a positive steady state, and an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eigenvector (in the stoichiometric subspace) corresponding to an eigenvalu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of zero. To get this information, run the Zero Eigenvalue Report (after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unning the Deficiency Zero Report)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</w:t>
      </w:r>
      <w:r>
        <w:rPr/>
        <w:t>DEFICIENCY ONE REPORT: NoName1</w:t>
      </w:r>
    </w:p>
    <w:p>
      <w:pPr>
        <w:pStyle w:val="Normal"/>
        <w:rPr/>
      </w:pPr>
      <w:r>
        <w:rPr>
          <w:rFonts w:cs="Calibri"/>
        </w:rPr>
        <w:t xml:space="preserve">                         </w:t>
      </w:r>
      <w:r>
        <w:rPr/>
        <w:t>======================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Taken with mass action kinetics, the network CANNOT admit multiple posi-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tive steady states or a degenerate positive steady state NO MATTER WHAT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(POSITIVE) VALUES THE RATE CONSTANTS MIGHT HAV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3:31:00Z</dcterms:created>
  <dc:creator>ma385</dc:creator>
  <dc:description/>
  <cp:keywords/>
  <dc:language>en-US</dc:language>
  <cp:lastModifiedBy>ma385</cp:lastModifiedBy>
  <dcterms:modified xsi:type="dcterms:W3CDTF">2012-10-11T13:37:00Z</dcterms:modified>
  <cp:revision>3</cp:revision>
  <dc:subject/>
  <dc:title/>
</cp:coreProperties>
</file>